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9B801" w14:textId="5A6F4F87" w:rsidR="00D72ACB" w:rsidRPr="00A37E4F" w:rsidRDefault="00D72ACB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A37E4F"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</w:p>
    <w:p w14:paraId="7F6FD46F" w14:textId="4D84DAD6" w:rsidR="00A37E4F" w:rsidRDefault="00A37E4F" w:rsidP="00A37E4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he role of motor inhibition in implicit negation processing: two Go/No-Go behavioral studies</w:t>
      </w:r>
    </w:p>
    <w:p w14:paraId="7B4ACB8D" w14:textId="77777777" w:rsidR="00A37E4F" w:rsidRDefault="00A37E4F">
      <w:pPr>
        <w:rPr>
          <w:b/>
          <w:bCs/>
        </w:rPr>
      </w:pPr>
    </w:p>
    <w:p w14:paraId="10635371" w14:textId="77777777" w:rsidR="00A969BB" w:rsidRDefault="00A969BB">
      <w:pPr>
        <w:rPr>
          <w:b/>
          <w:bCs/>
        </w:rPr>
      </w:pPr>
    </w:p>
    <w:tbl>
      <w:tblPr>
        <w:tblStyle w:val="Grigliatabella"/>
        <w:tblpPr w:leftFromText="180" w:rightFromText="180" w:vertAnchor="page" w:horzAnchor="margin" w:tblpY="37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1"/>
        <w:gridCol w:w="366"/>
        <w:gridCol w:w="891"/>
        <w:gridCol w:w="891"/>
        <w:gridCol w:w="711"/>
        <w:gridCol w:w="621"/>
        <w:gridCol w:w="847"/>
        <w:gridCol w:w="981"/>
        <w:gridCol w:w="776"/>
      </w:tblGrid>
      <w:tr w:rsidR="0090165A" w:rsidRPr="0090165A" w14:paraId="5BE2C704" w14:textId="77777777" w:rsidTr="0090165A">
        <w:tc>
          <w:tcPr>
            <w:tcW w:w="0" w:type="auto"/>
            <w:gridSpan w:val="9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9D2D61" w14:textId="77777777" w:rsidR="0090165A" w:rsidRPr="0090165A" w:rsidRDefault="0090165A" w:rsidP="009016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16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eriment 1</w:t>
            </w:r>
          </w:p>
        </w:tc>
      </w:tr>
      <w:tr w:rsidR="0090165A" w:rsidRPr="0090165A" w14:paraId="7AC9609C" w14:textId="77777777" w:rsidTr="0090165A">
        <w:tc>
          <w:tcPr>
            <w:tcW w:w="0" w:type="auto"/>
            <w:gridSpan w:val="9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F9CA0F" w14:textId="77777777" w:rsidR="0090165A" w:rsidRPr="0090165A" w:rsidRDefault="0090165A" w:rsidP="0090165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0165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me</w:t>
            </w:r>
            <w:proofErr w:type="gramStart"/>
            <w:r w:rsidRPr="0090165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4::</w:t>
            </w:r>
            <w:proofErr w:type="spellStart"/>
            <w:proofErr w:type="gramEnd"/>
            <w:r w:rsidRPr="0090165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mer</w:t>
            </w:r>
            <w:proofErr w:type="spellEnd"/>
            <w:r w:rsidRPr="0090165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RTs ~ Polarity + (1|ID) + (1|Stimuli), data = df)</w:t>
            </w:r>
          </w:p>
        </w:tc>
      </w:tr>
      <w:tr w:rsidR="0090165A" w:rsidRPr="0090165A" w14:paraId="43DC6FCD" w14:textId="77777777" w:rsidTr="0090165A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8C4599" w14:textId="77777777" w:rsidR="0090165A" w:rsidRPr="0090165A" w:rsidRDefault="0090165A" w:rsidP="0090165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56BB0D" w14:textId="77777777" w:rsidR="0090165A" w:rsidRPr="0090165A" w:rsidRDefault="0090165A" w:rsidP="0090165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52AB9B" w14:textId="77777777" w:rsidR="0090165A" w:rsidRPr="0090165A" w:rsidRDefault="0090165A" w:rsidP="0090165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I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8E1089" w14:textId="77777777" w:rsidR="0090165A" w:rsidRPr="0090165A" w:rsidRDefault="0090165A" w:rsidP="0090165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1D0639" w14:textId="77777777" w:rsidR="0090165A" w:rsidRPr="0090165A" w:rsidRDefault="0090165A" w:rsidP="0090165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90165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90165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84AA39" w14:textId="77777777" w:rsidR="0090165A" w:rsidRPr="0090165A" w:rsidRDefault="0090165A" w:rsidP="0090165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90165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90165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832DBD" w14:textId="77777777" w:rsidR="0090165A" w:rsidRPr="0090165A" w:rsidRDefault="0090165A" w:rsidP="0090165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g-</w:t>
            </w:r>
            <w:proofErr w:type="spellStart"/>
            <w:r w:rsidRPr="00901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k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7E8E1F" w14:textId="77777777" w:rsidR="0090165A" w:rsidRPr="0090165A" w:rsidRDefault="0090165A" w:rsidP="0090165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X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1EE24D" w14:textId="77777777" w:rsidR="0090165A" w:rsidRPr="0090165A" w:rsidRDefault="0090165A" w:rsidP="0090165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901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90165A" w:rsidRPr="0090165A" w14:paraId="656930A8" w14:textId="77777777" w:rsidTr="0090165A"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7AB9DE6A" w14:textId="77777777" w:rsidR="0090165A" w:rsidRPr="0090165A" w:rsidRDefault="0090165A" w:rsidP="009016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duced model (Null Model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47968BA2" w14:textId="77777777" w:rsidR="0090165A" w:rsidRPr="0090165A" w:rsidRDefault="0090165A" w:rsidP="009016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75779AE4" w14:textId="77777777" w:rsidR="0090165A" w:rsidRPr="0090165A" w:rsidRDefault="0090165A" w:rsidP="009016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167609.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087E2341" w14:textId="77777777" w:rsidR="0090165A" w:rsidRPr="0090165A" w:rsidRDefault="0090165A" w:rsidP="009016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167624.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6A1B22FE" w14:textId="77777777" w:rsidR="0090165A" w:rsidRPr="0090165A" w:rsidRDefault="0090165A" w:rsidP="009016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2E1A54D3" w14:textId="77777777" w:rsidR="0090165A" w:rsidRPr="0090165A" w:rsidRDefault="0090165A" w:rsidP="009016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4334E15E" w14:textId="77777777" w:rsidR="0090165A" w:rsidRPr="0090165A" w:rsidRDefault="0090165A" w:rsidP="009016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-8380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5EB6AE42" w14:textId="77777777" w:rsidR="0090165A" w:rsidRPr="0090165A" w:rsidRDefault="0090165A" w:rsidP="009016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21481563" w14:textId="77777777" w:rsidR="0090165A" w:rsidRPr="0090165A" w:rsidRDefault="0090165A" w:rsidP="009016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0165A" w:rsidRPr="0090165A" w14:paraId="56A67700" w14:textId="77777777" w:rsidTr="0090165A"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F7C97FE" w14:textId="77777777" w:rsidR="0090165A" w:rsidRPr="0090165A" w:rsidRDefault="0090165A" w:rsidP="009016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larity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9DFA186" w14:textId="77777777" w:rsidR="0090165A" w:rsidRPr="0090165A" w:rsidRDefault="0090165A" w:rsidP="009016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34458A3" w14:textId="77777777" w:rsidR="0090165A" w:rsidRPr="0090165A" w:rsidRDefault="0090165A" w:rsidP="009016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167606.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0093F95" w14:textId="77777777" w:rsidR="0090165A" w:rsidRPr="0090165A" w:rsidRDefault="0090165A" w:rsidP="009016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167636.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DD8ECD9" w14:textId="77777777" w:rsidR="0090165A" w:rsidRPr="0090165A" w:rsidRDefault="0090165A" w:rsidP="009016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6034A1B" w14:textId="77777777" w:rsidR="0090165A" w:rsidRPr="0090165A" w:rsidRDefault="0090165A" w:rsidP="009016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73EA614" w14:textId="77777777" w:rsidR="0090165A" w:rsidRPr="0090165A" w:rsidRDefault="0090165A" w:rsidP="009016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-83799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97636EA" w14:textId="77777777" w:rsidR="0090165A" w:rsidRPr="0090165A" w:rsidRDefault="0090165A" w:rsidP="009016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7.130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7258D31" w14:textId="77777777" w:rsidR="0090165A" w:rsidRPr="0090165A" w:rsidRDefault="0090165A" w:rsidP="009016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.028</w:t>
            </w:r>
          </w:p>
        </w:tc>
      </w:tr>
      <w:tr w:rsidR="0090165A" w:rsidRPr="0090165A" w14:paraId="51A1B259" w14:textId="77777777" w:rsidTr="0090165A"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B3031E9" w14:textId="77777777" w:rsidR="0090165A" w:rsidRPr="0090165A" w:rsidRDefault="0090165A" w:rsidP="009016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 Random Intercept</w:t>
            </w:r>
          </w:p>
          <w:p w14:paraId="12F79B9A" w14:textId="77777777" w:rsidR="0090165A" w:rsidRPr="0090165A" w:rsidRDefault="0090165A" w:rsidP="009016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0192243" w14:textId="77777777" w:rsidR="0090165A" w:rsidRPr="0090165A" w:rsidRDefault="0090165A" w:rsidP="009016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F442A7A" w14:textId="77777777" w:rsidR="0090165A" w:rsidRPr="0090165A" w:rsidRDefault="0090165A" w:rsidP="009016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162292.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51E3E66" w14:textId="77777777" w:rsidR="0090165A" w:rsidRPr="0090165A" w:rsidRDefault="0090165A" w:rsidP="009016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162330.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444C8BBF" w14:textId="77777777" w:rsidR="0090165A" w:rsidRPr="0090165A" w:rsidRDefault="0090165A" w:rsidP="009016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799FD2C" w14:textId="77777777" w:rsidR="0090165A" w:rsidRPr="0090165A" w:rsidRDefault="0090165A" w:rsidP="009016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9925234" w14:textId="77777777" w:rsidR="0090165A" w:rsidRPr="0090165A" w:rsidRDefault="0090165A" w:rsidP="009016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-8114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D689131" w14:textId="77777777" w:rsidR="0090165A" w:rsidRPr="0090165A" w:rsidRDefault="0090165A" w:rsidP="009016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5315.997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F971231" w14:textId="77777777" w:rsidR="0090165A" w:rsidRPr="0090165A" w:rsidRDefault="0090165A" w:rsidP="009016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&lt; .0001</w:t>
            </w:r>
          </w:p>
        </w:tc>
      </w:tr>
      <w:tr w:rsidR="0090165A" w:rsidRPr="0090165A" w14:paraId="05C37AB8" w14:textId="77777777" w:rsidTr="0090165A"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343E449" w14:textId="77777777" w:rsidR="0090165A" w:rsidRPr="0090165A" w:rsidRDefault="0090165A" w:rsidP="009016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 Random Intercept</w:t>
            </w:r>
          </w:p>
          <w:p w14:paraId="1E99AA33" w14:textId="77777777" w:rsidR="0090165A" w:rsidRPr="0090165A" w:rsidRDefault="0090165A" w:rsidP="009016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imuli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8232CAA" w14:textId="77777777" w:rsidR="0090165A" w:rsidRPr="0090165A" w:rsidRDefault="0090165A" w:rsidP="009016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87529D5" w14:textId="77777777" w:rsidR="0090165A" w:rsidRPr="0090165A" w:rsidRDefault="0090165A" w:rsidP="009016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167562.9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1D2B36F" w14:textId="77777777" w:rsidR="0090165A" w:rsidRPr="0090165A" w:rsidRDefault="0090165A" w:rsidP="009016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16760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1B3A881C" w14:textId="77777777" w:rsidR="0090165A" w:rsidRPr="0090165A" w:rsidRDefault="0090165A" w:rsidP="009016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F846B65" w14:textId="77777777" w:rsidR="0090165A" w:rsidRPr="0090165A" w:rsidRDefault="0090165A" w:rsidP="009016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618D7A3" w14:textId="77777777" w:rsidR="0090165A" w:rsidRPr="0090165A" w:rsidRDefault="0090165A" w:rsidP="009016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-8377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21548CF" w14:textId="77777777" w:rsidR="0090165A" w:rsidRPr="0090165A" w:rsidRDefault="0090165A" w:rsidP="009016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5270.641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596D058" w14:textId="77777777" w:rsidR="0090165A" w:rsidRPr="0090165A" w:rsidRDefault="0090165A" w:rsidP="009016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&lt; .0001</w:t>
            </w:r>
          </w:p>
        </w:tc>
      </w:tr>
      <w:tr w:rsidR="0090165A" w:rsidRPr="0090165A" w14:paraId="5330E893" w14:textId="77777777" w:rsidTr="0090165A"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37479889" w14:textId="77777777" w:rsidR="0090165A" w:rsidRPr="0090165A" w:rsidRDefault="0090165A" w:rsidP="009016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 Random Intercept</w:t>
            </w:r>
          </w:p>
          <w:p w14:paraId="50B39717" w14:textId="77777777" w:rsidR="0090165A" w:rsidRPr="0090165A" w:rsidRDefault="0090165A" w:rsidP="009016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</w:t>
            </w:r>
          </w:p>
          <w:p w14:paraId="14B81FB4" w14:textId="77777777" w:rsidR="0090165A" w:rsidRPr="0090165A" w:rsidRDefault="0090165A" w:rsidP="009016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imuli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76A507C4" w14:textId="77777777" w:rsidR="0090165A" w:rsidRPr="0090165A" w:rsidRDefault="0090165A" w:rsidP="009016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3427E011" w14:textId="77777777" w:rsidR="0090165A" w:rsidRPr="0090165A" w:rsidRDefault="0090165A" w:rsidP="009016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162229.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78CBBB5F" w14:textId="77777777" w:rsidR="0090165A" w:rsidRPr="0090165A" w:rsidRDefault="0090165A" w:rsidP="009016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162275.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</w:tcPr>
          <w:p w14:paraId="3AE02B7D" w14:textId="77777777" w:rsidR="0090165A" w:rsidRPr="0090165A" w:rsidRDefault="0090165A" w:rsidP="009016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44F13D8A" w14:textId="77777777" w:rsidR="0090165A" w:rsidRPr="0090165A" w:rsidRDefault="0090165A" w:rsidP="009016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75D2BCE2" w14:textId="77777777" w:rsidR="0090165A" w:rsidRPr="0090165A" w:rsidRDefault="0090165A" w:rsidP="009016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-81109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30A51D91" w14:textId="77777777" w:rsidR="0090165A" w:rsidRPr="0090165A" w:rsidRDefault="0090165A" w:rsidP="009016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5335.449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496C1A11" w14:textId="77777777" w:rsidR="0090165A" w:rsidRPr="0090165A" w:rsidRDefault="0090165A" w:rsidP="009016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&lt; .0001</w:t>
            </w:r>
          </w:p>
        </w:tc>
      </w:tr>
    </w:tbl>
    <w:p w14:paraId="3317B0AD" w14:textId="01424F83" w:rsidR="006C066A" w:rsidRPr="0090165A" w:rsidRDefault="00D72ACB">
      <w:pPr>
        <w:rPr>
          <w:rFonts w:ascii="Times New Roman" w:hAnsi="Times New Roman" w:cs="Times New Roman"/>
          <w:b/>
          <w:bCs/>
        </w:rPr>
      </w:pPr>
      <w:r w:rsidRPr="0090165A">
        <w:rPr>
          <w:rFonts w:ascii="Times New Roman" w:hAnsi="Times New Roman" w:cs="Times New Roman"/>
          <w:b/>
          <w:bCs/>
        </w:rPr>
        <w:t>Table S1. Detailed description of nested models for each measure.</w:t>
      </w:r>
    </w:p>
    <w:p w14:paraId="0F64BA54" w14:textId="09EE756C" w:rsidR="00D72ACB" w:rsidRPr="0090165A" w:rsidRDefault="00D72ACB">
      <w:pPr>
        <w:rPr>
          <w:rFonts w:ascii="Times New Roman" w:hAnsi="Times New Roman" w:cs="Times New Roman"/>
          <w:b/>
          <w:bCs/>
        </w:rPr>
      </w:pPr>
    </w:p>
    <w:p w14:paraId="158EEA0B" w14:textId="77777777" w:rsidR="00A969BB" w:rsidRPr="0090165A" w:rsidRDefault="00A969BB" w:rsidP="00A37E4F">
      <w:pPr>
        <w:rPr>
          <w:rFonts w:ascii="Times New Roman" w:hAnsi="Times New Roman" w:cs="Times New Roman"/>
          <w:b/>
          <w:bCs/>
        </w:rPr>
      </w:pPr>
    </w:p>
    <w:p w14:paraId="182C6F7E" w14:textId="77777777" w:rsidR="00A969BB" w:rsidRPr="0090165A" w:rsidRDefault="00A969BB" w:rsidP="00A37E4F">
      <w:pPr>
        <w:rPr>
          <w:rFonts w:ascii="Times New Roman" w:hAnsi="Times New Roman" w:cs="Times New Roman"/>
          <w:b/>
          <w:bCs/>
        </w:rPr>
      </w:pPr>
    </w:p>
    <w:p w14:paraId="4007EAF9" w14:textId="77777777" w:rsidR="00A969BB" w:rsidRPr="0090165A" w:rsidRDefault="00A969BB" w:rsidP="00A37E4F">
      <w:pPr>
        <w:rPr>
          <w:rFonts w:ascii="Times New Roman" w:hAnsi="Times New Roman" w:cs="Times New Roman"/>
          <w:b/>
          <w:bCs/>
        </w:rPr>
      </w:pPr>
    </w:p>
    <w:p w14:paraId="22CB2E2E" w14:textId="77777777" w:rsidR="00A969BB" w:rsidRPr="0090165A" w:rsidRDefault="00A969BB" w:rsidP="00A37E4F">
      <w:pPr>
        <w:rPr>
          <w:rFonts w:ascii="Times New Roman" w:hAnsi="Times New Roman" w:cs="Times New Roman"/>
          <w:b/>
          <w:bCs/>
        </w:rPr>
      </w:pPr>
    </w:p>
    <w:p w14:paraId="009AFDF5" w14:textId="77777777" w:rsidR="00A969BB" w:rsidRPr="0090165A" w:rsidRDefault="00A969BB" w:rsidP="00A37E4F">
      <w:pPr>
        <w:rPr>
          <w:rFonts w:ascii="Times New Roman" w:hAnsi="Times New Roman" w:cs="Times New Roman"/>
          <w:b/>
          <w:bCs/>
        </w:rPr>
      </w:pPr>
    </w:p>
    <w:p w14:paraId="78010D1E" w14:textId="77777777" w:rsidR="00A969BB" w:rsidRPr="0090165A" w:rsidRDefault="00A969BB" w:rsidP="00A37E4F">
      <w:pPr>
        <w:rPr>
          <w:rFonts w:ascii="Times New Roman" w:hAnsi="Times New Roman" w:cs="Times New Roman"/>
          <w:b/>
          <w:bCs/>
        </w:rPr>
      </w:pPr>
    </w:p>
    <w:p w14:paraId="39B54629" w14:textId="77777777" w:rsidR="00A969BB" w:rsidRPr="0090165A" w:rsidRDefault="00A969BB" w:rsidP="00A37E4F">
      <w:pPr>
        <w:rPr>
          <w:rFonts w:ascii="Times New Roman" w:hAnsi="Times New Roman" w:cs="Times New Roman"/>
          <w:b/>
          <w:bCs/>
        </w:rPr>
      </w:pPr>
    </w:p>
    <w:p w14:paraId="774A87A2" w14:textId="77777777" w:rsidR="0090165A" w:rsidRDefault="0090165A" w:rsidP="00A37E4F">
      <w:pPr>
        <w:rPr>
          <w:rFonts w:ascii="Times New Roman" w:hAnsi="Times New Roman" w:cs="Times New Roman"/>
          <w:b/>
          <w:bCs/>
        </w:rPr>
      </w:pPr>
    </w:p>
    <w:p w14:paraId="3688E4D0" w14:textId="37A60640" w:rsidR="00A37E4F" w:rsidRPr="0090165A" w:rsidRDefault="00A37E4F" w:rsidP="00A37E4F">
      <w:pPr>
        <w:rPr>
          <w:rFonts w:ascii="Times New Roman" w:hAnsi="Times New Roman" w:cs="Times New Roman"/>
          <w:b/>
          <w:bCs/>
        </w:rPr>
      </w:pPr>
      <w:r w:rsidRPr="0090165A">
        <w:rPr>
          <w:rFonts w:ascii="Times New Roman" w:hAnsi="Times New Roman" w:cs="Times New Roman"/>
          <w:b/>
          <w:bCs/>
        </w:rPr>
        <w:t>Table S2. Detailed description of nested models for each measure.</w:t>
      </w:r>
    </w:p>
    <w:tbl>
      <w:tblPr>
        <w:tblStyle w:val="Grigliatabella"/>
        <w:tblpPr w:leftFromText="180" w:rightFromText="180" w:vertAnchor="page" w:horzAnchor="margin" w:tblpY="808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1"/>
        <w:gridCol w:w="366"/>
        <w:gridCol w:w="891"/>
        <w:gridCol w:w="891"/>
        <w:gridCol w:w="711"/>
        <w:gridCol w:w="621"/>
        <w:gridCol w:w="847"/>
        <w:gridCol w:w="891"/>
        <w:gridCol w:w="776"/>
      </w:tblGrid>
      <w:tr w:rsidR="00A969BB" w:rsidRPr="0090165A" w14:paraId="1B0AAC25" w14:textId="77777777" w:rsidTr="00A969BB">
        <w:tc>
          <w:tcPr>
            <w:tcW w:w="0" w:type="auto"/>
            <w:gridSpan w:val="9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FEE7AD" w14:textId="77777777" w:rsidR="00A969BB" w:rsidRPr="0090165A" w:rsidRDefault="00A969BB" w:rsidP="00A969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16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eriment 2</w:t>
            </w:r>
          </w:p>
        </w:tc>
      </w:tr>
      <w:tr w:rsidR="00A969BB" w:rsidRPr="00FF5CBE" w14:paraId="185E6428" w14:textId="77777777" w:rsidTr="00A969BB">
        <w:tc>
          <w:tcPr>
            <w:tcW w:w="0" w:type="auto"/>
            <w:gridSpan w:val="9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7AC82F" w14:textId="18C5E1FB" w:rsidR="00A969BB" w:rsidRPr="00FF5CBE" w:rsidRDefault="00A969BB" w:rsidP="00A969B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F5CB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me</w:t>
            </w:r>
            <w:proofErr w:type="gramStart"/>
            <w:r w:rsidRPr="00FF5CB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4::</w:t>
            </w:r>
            <w:proofErr w:type="spellStart"/>
            <w:proofErr w:type="gramEnd"/>
            <w:ins w:id="0" w:author="Martina MONTALTI" w:date="2024-01-24T12:12:00Z">
              <w:r w:rsidR="00FF5CBE" w:rsidRPr="00FF5CBE">
                <w:rPr>
                  <w:rFonts w:ascii="Times New Roman" w:hAnsi="Times New Roman" w:cs="Times New Roman"/>
                  <w:b/>
                  <w:bCs/>
                  <w:i/>
                  <w:iCs/>
                  <w:sz w:val="20"/>
                  <w:szCs w:val="20"/>
                </w:rPr>
                <w:t>g</w:t>
              </w:r>
            </w:ins>
            <w:r w:rsidRPr="00FF5CB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mer</w:t>
            </w:r>
            <w:proofErr w:type="spellEnd"/>
            <w:r w:rsidRPr="00FF5CB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RTs ~ Polarity + (1|ID) + (1|Stimuli), data = df</w:t>
            </w:r>
            <w:ins w:id="1" w:author="Martina MONTALTI" w:date="2024-01-24T12:12:00Z">
              <w:r w:rsidR="00FF5CBE" w:rsidRPr="00FF5CBE">
                <w:rPr>
                  <w:rFonts w:ascii="Times New Roman" w:hAnsi="Times New Roman" w:cs="Times New Roman"/>
                  <w:b/>
                  <w:bCs/>
                  <w:i/>
                  <w:iCs/>
                  <w:sz w:val="20"/>
                  <w:szCs w:val="20"/>
                </w:rPr>
                <w:t>, fa</w:t>
              </w:r>
              <w:r w:rsidR="00FF5CBE" w:rsidRPr="00DA55FD">
                <w:rPr>
                  <w:rFonts w:ascii="Times New Roman" w:hAnsi="Times New Roman" w:cs="Times New Roman"/>
                  <w:b/>
                  <w:bCs/>
                  <w:i/>
                  <w:iCs/>
                  <w:sz w:val="20"/>
                  <w:szCs w:val="20"/>
                </w:rPr>
                <w:t xml:space="preserve">mily </w:t>
              </w:r>
              <w:r w:rsidR="00FF5CBE">
                <w:rPr>
                  <w:rFonts w:ascii="Times New Roman" w:hAnsi="Times New Roman" w:cs="Times New Roman"/>
                  <w:b/>
                  <w:bCs/>
                  <w:i/>
                  <w:iCs/>
                  <w:sz w:val="20"/>
                  <w:szCs w:val="20"/>
                </w:rPr>
                <w:t>= gaussian</w:t>
              </w:r>
            </w:ins>
            <w:r w:rsidRPr="00FF5CB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</w:tr>
      <w:tr w:rsidR="00A969BB" w:rsidRPr="0090165A" w14:paraId="10B375A3" w14:textId="77777777" w:rsidTr="00A969BB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350508" w14:textId="77777777" w:rsidR="00A969BB" w:rsidRPr="00FF5CBE" w:rsidRDefault="00A969BB" w:rsidP="00A969B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rPrChange w:id="2" w:author="Martina MONTALTI" w:date="2024-01-24T12:12:00Z">
                  <w:rPr>
                    <w:rFonts w:ascii="Times New Roman" w:hAnsi="Times New Roman" w:cs="Times New Roman"/>
                    <w:b/>
                    <w:bCs/>
                    <w:sz w:val="18"/>
                    <w:szCs w:val="18"/>
                  </w:rPr>
                </w:rPrChange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0EEE15" w14:textId="77777777" w:rsidR="00A969BB" w:rsidRPr="0090165A" w:rsidRDefault="00A969BB" w:rsidP="00A969B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D05DF1" w14:textId="20493C5F" w:rsidR="00A969BB" w:rsidRPr="0090165A" w:rsidRDefault="00A969BB" w:rsidP="00A969B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I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B0B6DF" w14:textId="77777777" w:rsidR="00A969BB" w:rsidRPr="0090165A" w:rsidRDefault="00A969BB" w:rsidP="00A969B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647E6D" w14:textId="77777777" w:rsidR="00A969BB" w:rsidRPr="0090165A" w:rsidRDefault="00A969BB" w:rsidP="00A969B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90165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90165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52E75B" w14:textId="77777777" w:rsidR="00A969BB" w:rsidRPr="0090165A" w:rsidRDefault="00A969BB" w:rsidP="00A969B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90165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90165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8233AB" w14:textId="77777777" w:rsidR="00A969BB" w:rsidRPr="0090165A" w:rsidRDefault="00A969BB" w:rsidP="00A969B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g-</w:t>
            </w:r>
            <w:proofErr w:type="spellStart"/>
            <w:r w:rsidRPr="00901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k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052E5E" w14:textId="77777777" w:rsidR="00A969BB" w:rsidRPr="0090165A" w:rsidRDefault="00A969BB" w:rsidP="00A969B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X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D0A0BE" w14:textId="77777777" w:rsidR="00A969BB" w:rsidRPr="0090165A" w:rsidRDefault="00A969BB" w:rsidP="00A969B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901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A969BB" w:rsidRPr="0090165A" w14:paraId="6B89E313" w14:textId="77777777" w:rsidTr="00A969BB"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4FB4B52C" w14:textId="77777777" w:rsidR="00A969BB" w:rsidRPr="0090165A" w:rsidRDefault="00A969BB" w:rsidP="00A969B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duced model (Null Model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62973359" w14:textId="77777777" w:rsidR="00A969BB" w:rsidRPr="0090165A" w:rsidRDefault="00A969BB" w:rsidP="00A96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5D99B96B" w14:textId="77777777" w:rsidR="00A969BB" w:rsidRPr="0090165A" w:rsidRDefault="00A969BB" w:rsidP="00A96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155507.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6D6B20C6" w14:textId="77777777" w:rsidR="00A969BB" w:rsidRPr="0090165A" w:rsidRDefault="00A969BB" w:rsidP="00A96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155522.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41D54324" w14:textId="77777777" w:rsidR="00A969BB" w:rsidRPr="0090165A" w:rsidRDefault="00A969BB" w:rsidP="00A96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2D7D959E" w14:textId="77777777" w:rsidR="00A969BB" w:rsidRPr="0090165A" w:rsidRDefault="00A969BB" w:rsidP="00A96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45E1AA8F" w14:textId="77777777" w:rsidR="00A969BB" w:rsidRPr="0090165A" w:rsidRDefault="00A969BB" w:rsidP="00A96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-7775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7D5919D2" w14:textId="77777777" w:rsidR="00A969BB" w:rsidRPr="0090165A" w:rsidRDefault="00A969BB" w:rsidP="00A96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5E408061" w14:textId="77777777" w:rsidR="00A969BB" w:rsidRPr="0090165A" w:rsidRDefault="00A969BB" w:rsidP="00A96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969BB" w:rsidRPr="0090165A" w14:paraId="2B5735A3" w14:textId="77777777" w:rsidTr="00A969BB"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3D947F1" w14:textId="77777777" w:rsidR="00A969BB" w:rsidRPr="0090165A" w:rsidRDefault="00A969BB" w:rsidP="00A969B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larity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1A99BBA" w14:textId="77777777" w:rsidR="00A969BB" w:rsidRPr="0090165A" w:rsidRDefault="00A969BB" w:rsidP="00A96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2C80ABB" w14:textId="77777777" w:rsidR="00A969BB" w:rsidRPr="0090165A" w:rsidRDefault="00A969BB" w:rsidP="00A96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155494.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F5091D0" w14:textId="77777777" w:rsidR="00A969BB" w:rsidRPr="0090165A" w:rsidRDefault="00A969BB" w:rsidP="00A96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155524.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0F67EEE" w14:textId="77777777" w:rsidR="00A969BB" w:rsidRPr="0090165A" w:rsidRDefault="00A969BB" w:rsidP="00A96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0.001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B7023F0" w14:textId="77777777" w:rsidR="00A969BB" w:rsidRPr="0090165A" w:rsidRDefault="00A969BB" w:rsidP="00A96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81F7FDD" w14:textId="77777777" w:rsidR="00A969BB" w:rsidRPr="0090165A" w:rsidRDefault="00A969BB" w:rsidP="00A96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-7774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B78F450" w14:textId="77777777" w:rsidR="00A969BB" w:rsidRPr="0090165A" w:rsidRDefault="00A969BB" w:rsidP="00A96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 xml:space="preserve">17.326  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A416F4A" w14:textId="77777777" w:rsidR="00A969BB" w:rsidRPr="0090165A" w:rsidRDefault="00A969BB" w:rsidP="00A96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.0002</w:t>
            </w:r>
          </w:p>
        </w:tc>
      </w:tr>
      <w:tr w:rsidR="00A969BB" w:rsidRPr="0090165A" w14:paraId="26491381" w14:textId="77777777" w:rsidTr="00A969BB"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BB17A31" w14:textId="77777777" w:rsidR="00A969BB" w:rsidRPr="0090165A" w:rsidRDefault="00A969BB" w:rsidP="00A969B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 Random Intercept</w:t>
            </w:r>
          </w:p>
          <w:p w14:paraId="72A98AAE" w14:textId="77777777" w:rsidR="00A969BB" w:rsidRPr="0090165A" w:rsidRDefault="00A969BB" w:rsidP="00A969B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D3A3017" w14:textId="77777777" w:rsidR="00A969BB" w:rsidRPr="0090165A" w:rsidRDefault="00A969BB" w:rsidP="00A96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C53DE5C" w14:textId="77777777" w:rsidR="00A969BB" w:rsidRPr="0090165A" w:rsidRDefault="00A969BB" w:rsidP="00A96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151799.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88660F0" w14:textId="77777777" w:rsidR="00A969BB" w:rsidRPr="0090165A" w:rsidRDefault="00A969BB" w:rsidP="00A96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151837.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641B839" w14:textId="77777777" w:rsidR="00A969BB" w:rsidRPr="0090165A" w:rsidRDefault="00A969BB" w:rsidP="00A96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0.001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2451ECD" w14:textId="77777777" w:rsidR="00A969BB" w:rsidRPr="0090165A" w:rsidRDefault="00A969BB" w:rsidP="00A96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0BB6BDF" w14:textId="77777777" w:rsidR="00A969BB" w:rsidRPr="0090165A" w:rsidRDefault="00A969BB" w:rsidP="00A96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 xml:space="preserve">-75895 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1263C34" w14:textId="77777777" w:rsidR="00A969BB" w:rsidRPr="0090165A" w:rsidRDefault="00A969BB" w:rsidP="00A96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3696.60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2E069D5" w14:textId="77777777" w:rsidR="00A969BB" w:rsidRPr="0090165A" w:rsidRDefault="00A969BB" w:rsidP="00A96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&lt; .0001</w:t>
            </w:r>
          </w:p>
        </w:tc>
      </w:tr>
      <w:tr w:rsidR="00A969BB" w:rsidRPr="0090165A" w14:paraId="080D7A33" w14:textId="77777777" w:rsidTr="00A969BB"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C7E10E8" w14:textId="77777777" w:rsidR="00A969BB" w:rsidRPr="0090165A" w:rsidRDefault="00A969BB" w:rsidP="00A969B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 Random Intercept</w:t>
            </w:r>
          </w:p>
          <w:p w14:paraId="6B5B7456" w14:textId="77777777" w:rsidR="00A969BB" w:rsidRPr="0090165A" w:rsidRDefault="00A969BB" w:rsidP="00A969B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imuli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E8B0233" w14:textId="77777777" w:rsidR="00A969BB" w:rsidRPr="0090165A" w:rsidRDefault="00A969BB" w:rsidP="00A96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5E03B37" w14:textId="77777777" w:rsidR="00A969BB" w:rsidRPr="0090165A" w:rsidRDefault="00A969BB" w:rsidP="00A96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155444.7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64C7AE8" w14:textId="77777777" w:rsidR="00A969BB" w:rsidRPr="0090165A" w:rsidRDefault="00A969BB" w:rsidP="00A96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155482.7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F13EC86" w14:textId="77777777" w:rsidR="00A969BB" w:rsidRPr="0090165A" w:rsidRDefault="00A969BB" w:rsidP="00A96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0.001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A65AD25" w14:textId="77777777" w:rsidR="00A969BB" w:rsidRPr="0090165A" w:rsidRDefault="00A969BB" w:rsidP="00A96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9B01D76" w14:textId="77777777" w:rsidR="00A969BB" w:rsidRPr="0090165A" w:rsidRDefault="00A969BB" w:rsidP="00A96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-77717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4671A7A" w14:textId="77777777" w:rsidR="00A969BB" w:rsidRPr="0090165A" w:rsidRDefault="00A969BB" w:rsidP="00A96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3644.91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26F6F4C" w14:textId="77777777" w:rsidR="00A969BB" w:rsidRPr="0090165A" w:rsidRDefault="00A969BB" w:rsidP="00A96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&lt; .0001</w:t>
            </w:r>
          </w:p>
        </w:tc>
      </w:tr>
      <w:tr w:rsidR="00A969BB" w:rsidRPr="0090165A" w14:paraId="4EADA255" w14:textId="77777777" w:rsidTr="00A969BB"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0815A3DD" w14:textId="77777777" w:rsidR="00A969BB" w:rsidRPr="0090165A" w:rsidRDefault="00A969BB" w:rsidP="00A969B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 Random Intercept</w:t>
            </w:r>
          </w:p>
          <w:p w14:paraId="413C1BA2" w14:textId="77777777" w:rsidR="00A969BB" w:rsidRPr="0090165A" w:rsidRDefault="00A969BB" w:rsidP="00A969B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</w:t>
            </w:r>
          </w:p>
          <w:p w14:paraId="39FCF5F0" w14:textId="77777777" w:rsidR="00A969BB" w:rsidRPr="0090165A" w:rsidRDefault="00A969BB" w:rsidP="00A969B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imuli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3873D433" w14:textId="77777777" w:rsidR="00A969BB" w:rsidRPr="0090165A" w:rsidRDefault="00A969BB" w:rsidP="00A96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4EA08477" w14:textId="77777777" w:rsidR="00A969BB" w:rsidRPr="0090165A" w:rsidRDefault="00A969BB" w:rsidP="00A96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151730.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7F069E32" w14:textId="77777777" w:rsidR="00A969BB" w:rsidRPr="0090165A" w:rsidRDefault="00A969BB" w:rsidP="00A96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151776.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3BEFE39E" w14:textId="77777777" w:rsidR="00A969BB" w:rsidRPr="0090165A" w:rsidRDefault="00A969BB" w:rsidP="00A96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0.001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7CFBFD2F" w14:textId="77777777" w:rsidR="00A969BB" w:rsidRPr="0090165A" w:rsidRDefault="00A969BB" w:rsidP="00A96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6A2CFDA4" w14:textId="77777777" w:rsidR="00A969BB" w:rsidRPr="0090165A" w:rsidRDefault="00A969BB" w:rsidP="00A96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 xml:space="preserve">-75859 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5B0B694C" w14:textId="77777777" w:rsidR="00A969BB" w:rsidRPr="0090165A" w:rsidRDefault="00A969BB" w:rsidP="00A96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3716.10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5FD377F4" w14:textId="77777777" w:rsidR="00A969BB" w:rsidRPr="0090165A" w:rsidRDefault="00A969BB" w:rsidP="00A969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65A">
              <w:rPr>
                <w:rFonts w:ascii="Times New Roman" w:hAnsi="Times New Roman" w:cs="Times New Roman"/>
                <w:sz w:val="18"/>
                <w:szCs w:val="18"/>
              </w:rPr>
              <w:t>&lt; .0001</w:t>
            </w:r>
          </w:p>
        </w:tc>
      </w:tr>
    </w:tbl>
    <w:p w14:paraId="5B05E816" w14:textId="0CA56F2F" w:rsidR="00A37E4F" w:rsidRPr="0090165A" w:rsidRDefault="00A37E4F" w:rsidP="00A37E4F">
      <w:pPr>
        <w:rPr>
          <w:rFonts w:ascii="Times New Roman" w:hAnsi="Times New Roman" w:cs="Times New Roman"/>
          <w:b/>
          <w:bCs/>
        </w:rPr>
      </w:pPr>
    </w:p>
    <w:p w14:paraId="41A713B9" w14:textId="6B77A561" w:rsidR="00A37E4F" w:rsidRPr="0090165A" w:rsidRDefault="00A37E4F" w:rsidP="00A37E4F">
      <w:pPr>
        <w:rPr>
          <w:rFonts w:ascii="Times New Roman" w:hAnsi="Times New Roman" w:cs="Times New Roman"/>
          <w:b/>
          <w:bCs/>
        </w:rPr>
      </w:pPr>
    </w:p>
    <w:p w14:paraId="11236C6A" w14:textId="77777777" w:rsidR="00A37E4F" w:rsidRPr="0090165A" w:rsidRDefault="00A37E4F" w:rsidP="00A37E4F">
      <w:pPr>
        <w:rPr>
          <w:rFonts w:ascii="Times New Roman" w:hAnsi="Times New Roman" w:cs="Times New Roman"/>
          <w:b/>
          <w:bCs/>
        </w:rPr>
      </w:pPr>
    </w:p>
    <w:p w14:paraId="6712E6C3" w14:textId="77777777" w:rsidR="00A37E4F" w:rsidRPr="0090165A" w:rsidRDefault="00A37E4F">
      <w:pPr>
        <w:rPr>
          <w:rFonts w:ascii="Times New Roman" w:hAnsi="Times New Roman" w:cs="Times New Roman"/>
          <w:b/>
          <w:bCs/>
        </w:rPr>
      </w:pPr>
    </w:p>
    <w:sectPr w:rsidR="00A37E4F" w:rsidRPr="0090165A" w:rsidSect="00D8071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rtina MONTALTI">
    <w15:presenceInfo w15:providerId="AD" w15:userId="S::martina.montalti@unibs.it::e34fc7e5-d309-4f20-ba54-fe0537aa744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1E4"/>
    <w:rsid w:val="002761E4"/>
    <w:rsid w:val="00497066"/>
    <w:rsid w:val="006C066A"/>
    <w:rsid w:val="0090165A"/>
    <w:rsid w:val="00A37E4F"/>
    <w:rsid w:val="00A969BB"/>
    <w:rsid w:val="00D72ACB"/>
    <w:rsid w:val="00D8071F"/>
    <w:rsid w:val="00DA55FD"/>
    <w:rsid w:val="00FF5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35A396"/>
  <w15:chartTrackingRefBased/>
  <w15:docId w15:val="{F22EC799-CE00-49CD-993F-CCDA0AC21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761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25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MONTALTI</dc:creator>
  <cp:keywords/>
  <dc:description/>
  <cp:lastModifiedBy>Martina MONTALTI</cp:lastModifiedBy>
  <cp:revision>2</cp:revision>
  <dcterms:created xsi:type="dcterms:W3CDTF">2024-01-24T11:13:00Z</dcterms:created>
  <dcterms:modified xsi:type="dcterms:W3CDTF">2024-01-24T11:13:00Z</dcterms:modified>
</cp:coreProperties>
</file>